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"/>
        <w:gridCol w:w="3739"/>
        <w:gridCol w:w="2127"/>
        <w:gridCol w:w="2551"/>
        <w:gridCol w:w="709"/>
      </w:tblGrid>
      <w:tr w:rsidR="007C3784" w:rsidRPr="007C3784" w14:paraId="1567BBAB" w14:textId="77777777" w:rsidTr="00163910">
        <w:trPr>
          <w:trHeight w:val="132"/>
        </w:trPr>
        <w:tc>
          <w:tcPr>
            <w:tcW w:w="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DBA13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84CD6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26D936" w14:textId="2D8623A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est 1</w:t>
            </w:r>
          </w:p>
        </w:tc>
      </w:tr>
      <w:tr w:rsidR="007C3784" w:rsidRPr="007C3784" w14:paraId="2672406D" w14:textId="77777777" w:rsidTr="00163910">
        <w:trPr>
          <w:trHeight w:val="524"/>
        </w:trPr>
        <w:tc>
          <w:tcPr>
            <w:tcW w:w="2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96EC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474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CB9305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revious laparoscopic </w:t>
            </w:r>
            <w:r w:rsidRPr="007C378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experience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D3E83A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o laparoscopic </w:t>
            </w:r>
            <w:r w:rsidRPr="007C378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experience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E8DE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value</w:t>
            </w:r>
          </w:p>
        </w:tc>
      </w:tr>
      <w:tr w:rsidR="007C3784" w:rsidRPr="007C3784" w14:paraId="70EA9244" w14:textId="77777777" w:rsidTr="00163910">
        <w:trPr>
          <w:trHeight w:val="261"/>
        </w:trPr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E5CC9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4491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3555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 (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E2BB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 (IQ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0C82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7C3784" w:rsidRPr="007C3784" w14:paraId="209DAD4B" w14:textId="77777777" w:rsidTr="00163910">
        <w:trPr>
          <w:trHeight w:val="261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3FFF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g-Transf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1F3C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158A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39AE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7C3784" w:rsidRPr="007C3784" w14:paraId="19CC02B0" w14:textId="77777777" w:rsidTr="00163910">
        <w:trPr>
          <w:trHeight w:val="261"/>
        </w:trPr>
        <w:tc>
          <w:tcPr>
            <w:tcW w:w="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CAFF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6DAF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C45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3.6 (202.2 - 298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07AA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0 (213.3 - 30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BB02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59</w:t>
            </w:r>
          </w:p>
        </w:tc>
      </w:tr>
      <w:tr w:rsidR="007C3784" w:rsidRPr="007C3784" w14:paraId="1A2ECC7C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FCDF0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4C47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C56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48 (1035 - 15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4017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02 (1064 - 16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8BD2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18</w:t>
            </w:r>
          </w:p>
        </w:tc>
      </w:tr>
      <w:tr w:rsidR="007C3784" w:rsidRPr="007C3784" w14:paraId="43FB8EAC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778AE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778F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ACAD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6 (2.9 - 9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28EA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2 (2.7 - 1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5818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78</w:t>
            </w:r>
          </w:p>
        </w:tc>
      </w:tr>
      <w:tr w:rsidR="007C3784" w:rsidRPr="007C3784" w14:paraId="6BB7AD90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D435D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0952" w14:textId="72681D41" w:rsidR="007C3784" w:rsidRPr="007C3784" w:rsidRDefault="00163910" w:rsidP="007C378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="007C3784"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7404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22.5 (4655.1 - 7925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A681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67.8 (5137.6 - 719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6FAB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22</w:t>
            </w:r>
          </w:p>
        </w:tc>
      </w:tr>
      <w:tr w:rsidR="007C3784" w:rsidRPr="007C3784" w14:paraId="731CFB1A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613C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DED6" w14:textId="55F7A5DF" w:rsidR="007C3784" w:rsidRPr="007C3784" w:rsidRDefault="00163910" w:rsidP="007C378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="007C3784"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9FBF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25D3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D569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92</w:t>
            </w:r>
          </w:p>
        </w:tc>
      </w:tr>
      <w:tr w:rsidR="007C3784" w:rsidRPr="007C3784" w14:paraId="0B5606B9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A0C1B" w14:textId="77777777" w:rsidR="007C3784" w:rsidRPr="007C3784" w:rsidRDefault="007C3784" w:rsidP="007C3784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44CB" w14:textId="30215E52" w:rsidR="007C3784" w:rsidRPr="007C3784" w:rsidRDefault="00163910" w:rsidP="007C378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</w:t>
            </w:r>
            <w:r w:rsidR="007C3784"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ean </w:t>
            </w:r>
            <w:proofErr w:type="spellStart"/>
            <w:r w:rsidR="007C3784"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="007C3784"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098B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3 (23.5 - 29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059F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.8 (23.2 - 28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5C5C" w14:textId="77777777" w:rsidR="007C3784" w:rsidRPr="007C3784" w:rsidRDefault="007C3784" w:rsidP="007C37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92</w:t>
            </w:r>
          </w:p>
        </w:tc>
      </w:tr>
      <w:tr w:rsidR="00CF2A4D" w:rsidRPr="007C3784" w14:paraId="397EB462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C9DC0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D7F1" w14:textId="4684C4D5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28D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6 (1.5 - 3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B133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9 (1.2 - 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E897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73</w:t>
            </w:r>
          </w:p>
        </w:tc>
      </w:tr>
      <w:tr w:rsidR="00CF2A4D" w:rsidRPr="007C3784" w14:paraId="71634E33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AF109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D385" w14:textId="3D077C59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4259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640.2 (4606.4 - 6696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3089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98.1 (5251.5 - 779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00AA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59</w:t>
            </w:r>
          </w:p>
        </w:tc>
      </w:tr>
      <w:tr w:rsidR="00CF2A4D" w:rsidRPr="007C3784" w14:paraId="3C5B25CE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BEF92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5D07" w14:textId="4896DE86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96BB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ED2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84CB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82</w:t>
            </w:r>
          </w:p>
        </w:tc>
      </w:tr>
      <w:tr w:rsidR="00CF2A4D" w:rsidRPr="007C3784" w14:paraId="350D5F1E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234F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4E83" w14:textId="5B63C862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D5F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9 (24.3 - 28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92BE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.7 (24.1 - 2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6D92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36</w:t>
            </w:r>
          </w:p>
        </w:tc>
      </w:tr>
      <w:tr w:rsidR="00CF2A4D" w:rsidRPr="007C3784" w14:paraId="08E1742C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6DD03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9122" w14:textId="3223634E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568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5 (1 - 3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81E4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7 (1.3 - 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CC03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79</w:t>
            </w:r>
          </w:p>
        </w:tc>
      </w:tr>
      <w:tr w:rsidR="00CF2A4D" w:rsidRPr="007C3784" w14:paraId="4AC8154E" w14:textId="77777777" w:rsidTr="00163910">
        <w:trPr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70BC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cision Cu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B157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36AA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EC5A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2A4D" w:rsidRPr="007C3784" w14:paraId="26318DBF" w14:textId="77777777" w:rsidTr="00163910">
        <w:trPr>
          <w:trHeight w:val="261"/>
        </w:trPr>
        <w:tc>
          <w:tcPr>
            <w:tcW w:w="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3EA7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8D65" w14:textId="05694713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37EE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1.1 (234.9 - 44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6FF1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1.3 (288.7 - 55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3928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63</w:t>
            </w:r>
          </w:p>
        </w:tc>
      </w:tr>
      <w:tr w:rsidR="00CF2A4D" w:rsidRPr="007C3784" w14:paraId="3749C74C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7A689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C0EA" w14:textId="2FA0014B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C778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35 (720 - 26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271A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28 (1271 - 26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E87D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69</w:t>
            </w:r>
          </w:p>
        </w:tc>
      </w:tr>
      <w:tr w:rsidR="00CF2A4D" w:rsidRPr="007C3784" w14:paraId="294DB63E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F77D1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5228" w14:textId="476226A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C271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 (3.3 - 22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30D5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5 (7.4 - 2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35AC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82</w:t>
            </w:r>
          </w:p>
        </w:tc>
      </w:tr>
      <w:tr w:rsidR="00CF2A4D" w:rsidRPr="007C3784" w14:paraId="3C04E08A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52930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E6E9" w14:textId="71971609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55A2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45.7 (5175.2 - 8441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EB49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91.8 (6925.6 - 1214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3BA4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44</w:t>
            </w:r>
          </w:p>
        </w:tc>
      </w:tr>
      <w:tr w:rsidR="00CF2A4D" w:rsidRPr="007C3784" w14:paraId="346FC731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DF6F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5BDF" w14:textId="34C2D635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5CD8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9459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5 - 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F7EC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09</w:t>
            </w:r>
          </w:p>
        </w:tc>
      </w:tr>
      <w:tr w:rsidR="00CF2A4D" w:rsidRPr="007C3784" w14:paraId="0A498F2D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96DF4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A9A" w14:textId="7345B71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6B12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9 (20.1 - 32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630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 (19.9 - 3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2845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79</w:t>
            </w:r>
          </w:p>
        </w:tc>
      </w:tr>
      <w:tr w:rsidR="00CF2A4D" w:rsidRPr="007C3784" w14:paraId="37A480DF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655FD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9DEE" w14:textId="77AB8692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9731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2 (1.6 - 4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0394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9 (1.9 - 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F0E7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94</w:t>
            </w:r>
          </w:p>
        </w:tc>
      </w:tr>
      <w:tr w:rsidR="00CF2A4D" w:rsidRPr="007C3784" w14:paraId="0A33E3EC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0B245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D0F0" w14:textId="357192E4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7927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79.6 (5930.1 - 1017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B1A5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68.7 (6942.2 - 1375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F709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36</w:t>
            </w:r>
          </w:p>
        </w:tc>
      </w:tr>
      <w:tr w:rsidR="00CF2A4D" w:rsidRPr="007C3784" w14:paraId="7DE4D3D7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8B70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EBBA" w14:textId="33CE1C06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2692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6 - 0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D60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6 - 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69B9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43</w:t>
            </w:r>
          </w:p>
        </w:tc>
      </w:tr>
      <w:tr w:rsidR="00CF2A4D" w:rsidRPr="007C3784" w14:paraId="716E97E6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FE633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1F8C" w14:textId="36459F65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22B6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3 (22.4 - 31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8CB1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5 (25.6 - 3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1D59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05</w:t>
            </w:r>
          </w:p>
        </w:tc>
      </w:tr>
      <w:tr w:rsidR="00CF2A4D" w:rsidRPr="007C3784" w14:paraId="7B78B69C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5814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DC0B" w14:textId="3B9BE5CD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779A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2 (1.7 - 6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0E1C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1 (2.3 - 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26BC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93</w:t>
            </w:r>
          </w:p>
        </w:tc>
      </w:tr>
      <w:tr w:rsidR="00CF2A4D" w:rsidRPr="007C3784" w14:paraId="0D691446" w14:textId="77777777" w:rsidTr="00163910">
        <w:trPr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8757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llon Rese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FA6F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4866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1CE4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2A4D" w:rsidRPr="007C3784" w14:paraId="47C23E68" w14:textId="77777777" w:rsidTr="00163910">
        <w:trPr>
          <w:trHeight w:val="261"/>
        </w:trPr>
        <w:tc>
          <w:tcPr>
            <w:tcW w:w="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72C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3D92" w14:textId="1D5C72D6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0A18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8.8 (303.8 - 433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FE75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9.4 (288.5 - 57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89C5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05</w:t>
            </w:r>
          </w:p>
        </w:tc>
      </w:tr>
      <w:tr w:rsidR="00CF2A4D" w:rsidRPr="007C3784" w14:paraId="48F6886F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EE95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7297" w14:textId="7E6425D6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E7FE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48 (2207 - 28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E3A6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69 (1859 - 39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321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21</w:t>
            </w:r>
          </w:p>
        </w:tc>
      </w:tr>
      <w:tr w:rsidR="00CF2A4D" w:rsidRPr="007C3784" w14:paraId="287C4850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CD481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2BF6" w14:textId="70BADEA9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40B3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6 (2.4 - 16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060B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 (2.3 - 1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A6F1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79</w:t>
            </w:r>
          </w:p>
        </w:tc>
      </w:tr>
      <w:tr w:rsidR="00CF2A4D" w:rsidRPr="007C3784" w14:paraId="1574551D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F9F5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FE20" w14:textId="40E0ECD9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EE77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51.9 (5709.9 - 9050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00BA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209.9 (6408 - 116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D3E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81</w:t>
            </w:r>
          </w:p>
        </w:tc>
      </w:tr>
      <w:tr w:rsidR="00CF2A4D" w:rsidRPr="007C3784" w14:paraId="4995B697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F27B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3453" w14:textId="476E410C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0D40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7 - 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1377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7 - 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6D16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31</w:t>
            </w:r>
          </w:p>
        </w:tc>
      </w:tr>
      <w:tr w:rsidR="00CF2A4D" w:rsidRPr="007C3784" w14:paraId="043E2A0F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A9148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2323" w14:textId="169BAD13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E775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 (20 - 29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4300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1 (20.4 - 2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4C7D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15</w:t>
            </w:r>
          </w:p>
        </w:tc>
      </w:tr>
      <w:tr w:rsidR="00CF2A4D" w:rsidRPr="007C3784" w14:paraId="0C61C8AC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04256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C29F" w14:textId="07A9291B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1E62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5 (2 - 6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086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9 (1.7 - 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763D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61</w:t>
            </w:r>
          </w:p>
        </w:tc>
      </w:tr>
      <w:tr w:rsidR="00CF2A4D" w:rsidRPr="007C3784" w14:paraId="2537DC66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1F0A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9115" w14:textId="69EB1E35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B34A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92.3 (6490.1 - 9962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DD7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05.7 (6379.5 - 1279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3325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23</w:t>
            </w:r>
          </w:p>
        </w:tc>
      </w:tr>
      <w:tr w:rsidR="00CF2A4D" w:rsidRPr="007C3784" w14:paraId="75C8CACF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EF33E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8896" w14:textId="2C3B0C75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AE19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7 - 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B31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9563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59</w:t>
            </w:r>
          </w:p>
        </w:tc>
      </w:tr>
      <w:tr w:rsidR="00CF2A4D" w:rsidRPr="007C3784" w14:paraId="6C6F4286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94ADB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7D83" w14:textId="3A0B3421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EF25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 (18.8 - 26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2F4A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.3 (20.5 - 2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035A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2</w:t>
            </w:r>
          </w:p>
        </w:tc>
      </w:tr>
      <w:tr w:rsidR="00CF2A4D" w:rsidRPr="007C3784" w14:paraId="60DD4F9D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7FCAE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5C47" w14:textId="38A4AD4F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EB0E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8 (1.3 - 4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5B12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3 (1.9 - 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72FD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92</w:t>
            </w:r>
          </w:p>
        </w:tc>
      </w:tr>
      <w:tr w:rsidR="00CF2A4D" w:rsidRPr="007C3784" w14:paraId="2B6748D6" w14:textId="77777777" w:rsidTr="00163910">
        <w:trPr>
          <w:trHeight w:val="261"/>
        </w:trPr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44360B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aparoscopic Suture and Kno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F13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25E3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7B71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2A4D" w:rsidRPr="007C3784" w14:paraId="7E590F75" w14:textId="77777777" w:rsidTr="00163910">
        <w:trPr>
          <w:trHeight w:val="261"/>
        </w:trPr>
        <w:tc>
          <w:tcPr>
            <w:tcW w:w="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08B8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4B0E" w14:textId="54C20519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2FDD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0.6 (373.7 - 850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1653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4.3 (417.4 - 87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5914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93</w:t>
            </w:r>
          </w:p>
        </w:tc>
      </w:tr>
      <w:tr w:rsidR="00CF2A4D" w:rsidRPr="007C3784" w14:paraId="528230F3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E860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81DE" w14:textId="6A72840D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F710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88 (1548 - 27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23B6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68 (1618 - 27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E38B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35</w:t>
            </w:r>
          </w:p>
        </w:tc>
      </w:tr>
      <w:tr w:rsidR="00CF2A4D" w:rsidRPr="007C3784" w14:paraId="6DD791AB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CB1DE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7874" w14:textId="42D3C4AD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B5B5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1 (2.6 - 1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CA1B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 (3.9 - 1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3BA8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69</w:t>
            </w:r>
          </w:p>
        </w:tc>
      </w:tr>
      <w:tr w:rsidR="00CF2A4D" w:rsidRPr="007C3784" w14:paraId="0AA20822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C2DB5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317A" w14:textId="441BB4CF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DC0E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265.8 (5804.1 - 22242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E18D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978.3 (7359.3 - 1637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973D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09</w:t>
            </w:r>
          </w:p>
        </w:tc>
      </w:tr>
      <w:tr w:rsidR="00CF2A4D" w:rsidRPr="007C3784" w14:paraId="5CED5A66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EB554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1B1B" w14:textId="3851F612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8823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7 - 0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A2CC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7 - 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3E27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2</w:t>
            </w:r>
          </w:p>
        </w:tc>
      </w:tr>
      <w:tr w:rsidR="00CF2A4D" w:rsidRPr="007C3784" w14:paraId="5AD0AE08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1DB31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9BFF" w14:textId="029B6743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847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2 (23.2 - 29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9D2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8 (20.9 - 2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CB87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43</w:t>
            </w:r>
          </w:p>
        </w:tc>
      </w:tr>
      <w:tr w:rsidR="00CF2A4D" w:rsidRPr="007C3784" w14:paraId="284BCE38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15C1A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134F" w14:textId="2E033B50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8A94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2 (3.9 - 7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112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5 (3 - 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DB25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99</w:t>
            </w:r>
          </w:p>
        </w:tc>
      </w:tr>
      <w:tr w:rsidR="00CF2A4D" w:rsidRPr="007C3784" w14:paraId="0C36AB42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30D06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9D18" w14:textId="27ECA4CE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9855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629.1 (4677.9 - 13616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BCF6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73.6 (4590.7 - 1474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F92B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64</w:t>
            </w:r>
          </w:p>
        </w:tc>
      </w:tr>
      <w:tr w:rsidR="00CF2A4D" w:rsidRPr="007C3784" w14:paraId="4EE9480F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4C524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B877" w14:textId="5BDB5856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8485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D39C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5 - 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D3BA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66</w:t>
            </w:r>
          </w:p>
        </w:tc>
      </w:tr>
      <w:tr w:rsidR="00CF2A4D" w:rsidRPr="007C3784" w14:paraId="0027D04E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E37D8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55DA" w14:textId="7E96220E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53C0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8 (24.3 - 28.8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880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9 (25.2 - 31.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619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43</w:t>
            </w:r>
          </w:p>
        </w:tc>
      </w:tr>
      <w:tr w:rsidR="00CF2A4D" w:rsidRPr="007C3784" w14:paraId="6ADF486C" w14:textId="77777777" w:rsidTr="00163910">
        <w:trPr>
          <w:trHeight w:val="261"/>
        </w:trPr>
        <w:tc>
          <w:tcPr>
            <w:tcW w:w="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6EF503" w14:textId="77777777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A422B" w14:textId="43760FF6" w:rsidR="00CF2A4D" w:rsidRPr="007C378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37CF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6 (10.2 - 23.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EB121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7 (8.4 - 19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09EB" w14:textId="77777777" w:rsidR="00CF2A4D" w:rsidRPr="007C378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41</w:t>
            </w:r>
          </w:p>
        </w:tc>
      </w:tr>
    </w:tbl>
    <w:p w14:paraId="2BC70946" w14:textId="08E910CD" w:rsidR="004D15B0" w:rsidRDefault="007C3784">
      <w:pPr>
        <w:rPr>
          <w:rFonts w:cstheme="minorHAnsi"/>
          <w:sz w:val="18"/>
          <w:szCs w:val="18"/>
          <w:lang w:val="en-GB"/>
        </w:rPr>
      </w:pPr>
      <w:r w:rsidRPr="007C3784">
        <w:rPr>
          <w:rFonts w:cstheme="minorHAnsi"/>
          <w:sz w:val="18"/>
          <w:szCs w:val="18"/>
          <w:lang w:val="en-GB"/>
        </w:rPr>
        <w:t>Supplementary Table 1: Comparison</w:t>
      </w:r>
      <w:r>
        <w:rPr>
          <w:rFonts w:cstheme="minorHAnsi"/>
          <w:sz w:val="18"/>
          <w:szCs w:val="18"/>
          <w:lang w:val="en-GB"/>
        </w:rPr>
        <w:t xml:space="preserve"> of test results (Test 1)</w:t>
      </w:r>
      <w:r w:rsidRPr="007C3784">
        <w:rPr>
          <w:rFonts w:cstheme="minorHAnsi"/>
          <w:sz w:val="18"/>
          <w:szCs w:val="18"/>
          <w:lang w:val="en-GB"/>
        </w:rPr>
        <w:t xml:space="preserve"> between participants w</w:t>
      </w:r>
      <w:r>
        <w:rPr>
          <w:rFonts w:cstheme="minorHAnsi"/>
          <w:sz w:val="18"/>
          <w:szCs w:val="18"/>
          <w:lang w:val="en-GB"/>
        </w:rPr>
        <w:t xml:space="preserve">ith previous laparoscopic experience vs. participants with no laparoscopic experience (significant p-values </w:t>
      </w:r>
      <w:proofErr w:type="spellStart"/>
      <w:r>
        <w:rPr>
          <w:rFonts w:cstheme="minorHAnsi"/>
          <w:sz w:val="18"/>
          <w:szCs w:val="18"/>
          <w:lang w:val="en-GB"/>
        </w:rPr>
        <w:t>markes</w:t>
      </w:r>
      <w:proofErr w:type="spellEnd"/>
      <w:r>
        <w:rPr>
          <w:rFonts w:cstheme="minorHAnsi"/>
          <w:sz w:val="18"/>
          <w:szCs w:val="18"/>
          <w:lang w:val="en-GB"/>
        </w:rPr>
        <w:t xml:space="preserve"> bold)</w:t>
      </w:r>
    </w:p>
    <w:tbl>
      <w:tblPr>
        <w:tblW w:w="95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"/>
        <w:gridCol w:w="3748"/>
        <w:gridCol w:w="1984"/>
        <w:gridCol w:w="2436"/>
        <w:gridCol w:w="863"/>
      </w:tblGrid>
      <w:tr w:rsidR="00DC6914" w:rsidRPr="00DC6914" w14:paraId="122F5C0B" w14:textId="77777777" w:rsidTr="00163910">
        <w:trPr>
          <w:trHeight w:val="260"/>
        </w:trPr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74EB" w14:textId="77777777" w:rsidR="00DC6914" w:rsidRPr="00DC6914" w:rsidRDefault="00DC6914" w:rsidP="00DC6914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5A61" w14:textId="77777777" w:rsidR="00DC6914" w:rsidRPr="00DC6914" w:rsidRDefault="00DC6914" w:rsidP="00DC6914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52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EA25" w14:textId="77777777" w:rsidR="00DC6914" w:rsidRPr="00DC6914" w:rsidRDefault="00DC6914" w:rsidP="00DC69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est 2</w:t>
            </w:r>
          </w:p>
        </w:tc>
      </w:tr>
      <w:tr w:rsidR="00DC6914" w:rsidRPr="00DC6914" w14:paraId="3D2ADB0A" w14:textId="77777777" w:rsidTr="00163910">
        <w:trPr>
          <w:trHeight w:val="522"/>
        </w:trPr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DA3A" w14:textId="77777777" w:rsidR="00DC6914" w:rsidRPr="00DC6914" w:rsidRDefault="00DC6914" w:rsidP="00DC69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C0CD" w14:textId="77777777" w:rsidR="00DC6914" w:rsidRPr="00DC6914" w:rsidRDefault="00DC6914" w:rsidP="00DC6914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6B8197" w14:textId="77777777" w:rsidR="00DC6914" w:rsidRPr="00DC6914" w:rsidRDefault="00DC6914" w:rsidP="00DC69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revious laparoscopic </w:t>
            </w:r>
            <w:r w:rsidRPr="00DC691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experience</w:t>
            </w: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76747" w14:textId="77777777" w:rsidR="00DC6914" w:rsidRPr="00DC6914" w:rsidRDefault="00DC6914" w:rsidP="00DC69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o laparoscopic </w:t>
            </w:r>
            <w:r w:rsidRPr="00DC691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experience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FE70" w14:textId="77777777" w:rsidR="00DC6914" w:rsidRPr="00DC6914" w:rsidRDefault="00DC6914" w:rsidP="00DC69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value</w:t>
            </w:r>
          </w:p>
        </w:tc>
      </w:tr>
      <w:tr w:rsidR="00DC6914" w:rsidRPr="00DC6914" w14:paraId="597D51A0" w14:textId="77777777" w:rsidTr="00163910">
        <w:trPr>
          <w:trHeight w:val="260"/>
        </w:trPr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EBFF" w14:textId="77777777" w:rsidR="00DC6914" w:rsidRPr="00DC6914" w:rsidRDefault="00DC6914" w:rsidP="00DC69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558E" w14:textId="77777777" w:rsidR="00DC6914" w:rsidRPr="00DC6914" w:rsidRDefault="00DC6914" w:rsidP="00DC6914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9D9BD" w14:textId="77777777" w:rsidR="00DC6914" w:rsidRPr="00DC6914" w:rsidRDefault="00DC6914" w:rsidP="00DC69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 (IQR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077F" w14:textId="77777777" w:rsidR="00DC6914" w:rsidRPr="00DC6914" w:rsidRDefault="00DC6914" w:rsidP="00DC69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 (IQR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52D3" w14:textId="77777777" w:rsidR="00DC6914" w:rsidRPr="00DC6914" w:rsidRDefault="00DC6914" w:rsidP="00DC69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DC6914" w:rsidRPr="00DC6914" w14:paraId="0A1CAE20" w14:textId="77777777" w:rsidTr="00163910">
        <w:trPr>
          <w:trHeight w:val="26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5366" w14:textId="77777777" w:rsidR="00DC6914" w:rsidRPr="00DC6914" w:rsidRDefault="00DC6914" w:rsidP="00DC69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g-Transf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3597" w14:textId="77777777" w:rsidR="00DC6914" w:rsidRPr="00DC6914" w:rsidRDefault="00DC6914" w:rsidP="00DC691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AAE9" w14:textId="77777777" w:rsidR="00DC6914" w:rsidRPr="00DC6914" w:rsidRDefault="00DC6914" w:rsidP="00DC691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8A4E" w14:textId="77777777" w:rsidR="00DC6914" w:rsidRPr="00DC6914" w:rsidRDefault="00DC6914" w:rsidP="00DC691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63910" w:rsidRPr="00DC6914" w14:paraId="208DC097" w14:textId="77777777" w:rsidTr="00163910">
        <w:trPr>
          <w:trHeight w:val="260"/>
        </w:trPr>
        <w:tc>
          <w:tcPr>
            <w:tcW w:w="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C8A9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B65C" w14:textId="248EFCF3" w:rsidR="00163910" w:rsidRPr="00DC6914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E5C0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5.2 (128 - 167.2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DA2D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5.3 (139.2 - 182.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F1FA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36</w:t>
            </w:r>
          </w:p>
        </w:tc>
      </w:tr>
      <w:tr w:rsidR="00163910" w:rsidRPr="00DC6914" w14:paraId="6A6D1205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2203E" w14:textId="77777777" w:rsidR="00163910" w:rsidRPr="00DC6914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DDFD" w14:textId="13D7C6A7" w:rsidR="00163910" w:rsidRPr="00DC6914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094D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22 (880 - 1319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B960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25 (938 - 152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48A7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63</w:t>
            </w:r>
          </w:p>
        </w:tc>
      </w:tr>
      <w:tr w:rsidR="00163910" w:rsidRPr="00DC6914" w14:paraId="3FE360AB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9449F" w14:textId="77777777" w:rsidR="00163910" w:rsidRPr="00DC6914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7CCC" w14:textId="2D3202A8" w:rsidR="00163910" w:rsidRPr="00DC6914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93D3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3 - 5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C6EA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 (0.5 - 7.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E0DE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21</w:t>
            </w:r>
          </w:p>
        </w:tc>
      </w:tr>
      <w:tr w:rsidR="00163910" w:rsidRPr="00DC6914" w14:paraId="387E34FB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468F" w14:textId="77777777" w:rsidR="00163910" w:rsidRPr="00DC6914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8589" w14:textId="0252602E" w:rsidR="00163910" w:rsidRPr="00DC6914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AB57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09.7 (3579.6 - 5372.1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08E3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45.6 (3931.9 - 5294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D5F7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5</w:t>
            </w:r>
          </w:p>
        </w:tc>
      </w:tr>
      <w:tr w:rsidR="00163910" w:rsidRPr="00DC6914" w14:paraId="1277B0BC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34943" w14:textId="77777777" w:rsidR="00163910" w:rsidRPr="00DC6914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8580" w14:textId="1CAEA25B" w:rsidR="00163910" w:rsidRPr="00DC6914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6A7F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72AA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6 - 0.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A625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17</w:t>
            </w:r>
          </w:p>
        </w:tc>
      </w:tr>
      <w:tr w:rsidR="00163910" w:rsidRPr="00DC6914" w14:paraId="66D764E5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3E73A" w14:textId="77777777" w:rsidR="00163910" w:rsidRPr="00DC6914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6820" w14:textId="30A6017B" w:rsidR="00163910" w:rsidRPr="00DC6914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551C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9 (28.8 - 35.1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09EF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.2 (28.7 - 34.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EBEA" w14:textId="77777777" w:rsidR="00163910" w:rsidRPr="00DC6914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18</w:t>
            </w:r>
          </w:p>
        </w:tc>
      </w:tr>
      <w:tr w:rsidR="00CF2A4D" w:rsidRPr="00DC6914" w14:paraId="0372269B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68CD1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0FC8" w14:textId="504CF9E8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4E3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2 (0.7 - 2.3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5BCF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1 (1.1 - 3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DBE7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87</w:t>
            </w:r>
          </w:p>
        </w:tc>
      </w:tr>
      <w:tr w:rsidR="00CF2A4D" w:rsidRPr="00DC6914" w14:paraId="17B052D7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FBB2F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E0BA" w14:textId="33A0833D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1391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86.2 (3860.1 - 5204.3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6CE8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76.1 (3940 - 5206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C1D8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77</w:t>
            </w:r>
          </w:p>
        </w:tc>
      </w:tr>
      <w:tr w:rsidR="00CF2A4D" w:rsidRPr="00DC6914" w14:paraId="29B9C7DD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6ADA3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3483" w14:textId="78FDFAE4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4774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FA04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533A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37</w:t>
            </w:r>
          </w:p>
        </w:tc>
      </w:tr>
      <w:tr w:rsidR="00CF2A4D" w:rsidRPr="00DC6914" w14:paraId="184FA542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5436C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73C8" w14:textId="7F15B5B0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8891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4 (28.7 - 34.9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CC0A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.7 (28.2 - 33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594C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23</w:t>
            </w:r>
          </w:p>
        </w:tc>
      </w:tr>
      <w:tr w:rsidR="00CF2A4D" w:rsidRPr="00DC6914" w14:paraId="19AD2C3F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96FD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42B9" w14:textId="27AE7209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92BD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4 (0.9 - 4.2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4D34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6 (1 - 3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96FD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54</w:t>
            </w:r>
          </w:p>
        </w:tc>
      </w:tr>
      <w:tr w:rsidR="00CF2A4D" w:rsidRPr="00DC6914" w14:paraId="24E5D19C" w14:textId="77777777" w:rsidTr="00163910">
        <w:trPr>
          <w:trHeight w:val="26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398A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cision Cu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3602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9A28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C98B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2A4D" w:rsidRPr="00DC6914" w14:paraId="20CAECF4" w14:textId="77777777" w:rsidTr="00163910">
        <w:trPr>
          <w:trHeight w:val="260"/>
        </w:trPr>
        <w:tc>
          <w:tcPr>
            <w:tcW w:w="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07BE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D518" w14:textId="01A36C5E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E816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6 (149.4 - 252.9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832F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3.3 (182.2 - 304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9132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58</w:t>
            </w:r>
          </w:p>
        </w:tc>
      </w:tr>
      <w:tr w:rsidR="00CF2A4D" w:rsidRPr="00DC6914" w14:paraId="527DCDCD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1128D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70C1" w14:textId="70EFC63C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8B89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51 (906 - 226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BE23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90 (1067 - 211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4DD6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93</w:t>
            </w:r>
          </w:p>
        </w:tc>
      </w:tr>
      <w:tr w:rsidR="00CF2A4D" w:rsidRPr="00DC6914" w14:paraId="589C3BD7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211E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481B" w14:textId="21F204F4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DCDF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2 (0.9 - 31.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1F2C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9 (1.2 - 17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8B63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88</w:t>
            </w:r>
          </w:p>
        </w:tc>
      </w:tr>
      <w:tr w:rsidR="00CF2A4D" w:rsidRPr="00DC6914" w14:paraId="5D87E571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9000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5B98" w14:textId="21018F48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98FC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98.1 (2054.5 - 5595.9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A8F4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52.5 (3787.2 - 8759.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7553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58</w:t>
            </w:r>
          </w:p>
        </w:tc>
      </w:tr>
      <w:tr w:rsidR="00CF2A4D" w:rsidRPr="00DC6914" w14:paraId="26DD9B77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9F64B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77B4" w14:textId="33550E03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3A24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 (0.5 - 0.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3365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8BFF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94</w:t>
            </w:r>
          </w:p>
        </w:tc>
      </w:tr>
      <w:tr w:rsidR="00CF2A4D" w:rsidRPr="00DC6914" w14:paraId="73C986C7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1F861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540A" w14:textId="733A3854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E351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.2 (17.6 - 36.4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728B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6 (18.7 - 36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0959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37</w:t>
            </w:r>
          </w:p>
        </w:tc>
      </w:tr>
      <w:tr w:rsidR="00CF2A4D" w:rsidRPr="00DC6914" w14:paraId="1C3C7536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46C44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3CCC" w14:textId="0B33B53E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64FB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2 (1.5 - 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C93A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6 (1.7 - 4.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79F4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96</w:t>
            </w:r>
          </w:p>
        </w:tc>
      </w:tr>
      <w:tr w:rsidR="00CF2A4D" w:rsidRPr="00DC6914" w14:paraId="07B4F80E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95DDA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47BE" w14:textId="377FA59D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0BCE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85.1 (4199.4 - 6429.9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B82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62.7 (5067.3 - 934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78BD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27</w:t>
            </w:r>
          </w:p>
        </w:tc>
      </w:tr>
      <w:tr w:rsidR="00CF2A4D" w:rsidRPr="00DC6914" w14:paraId="72CCE5EA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CDB45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CA05" w14:textId="4907EC0A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077E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5945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8681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75</w:t>
            </w:r>
          </w:p>
        </w:tc>
      </w:tr>
      <w:tr w:rsidR="00CF2A4D" w:rsidRPr="00DC6914" w14:paraId="18440032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D4728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9AD4" w14:textId="53088B43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93EE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.8 (29.9 - 35.1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CDEE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7 (28.8 - 3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ED58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98</w:t>
            </w:r>
          </w:p>
        </w:tc>
      </w:tr>
      <w:tr w:rsidR="00CF2A4D" w:rsidRPr="00DC6914" w14:paraId="50DDB6F9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82CA0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9AEA" w14:textId="0C575B7C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E3F6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 (1.5 - 4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5639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 (1.4 - 5.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73F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46</w:t>
            </w:r>
          </w:p>
        </w:tc>
      </w:tr>
      <w:tr w:rsidR="00CF2A4D" w:rsidRPr="00DC6914" w14:paraId="5EE2C7D8" w14:textId="77777777" w:rsidTr="00163910">
        <w:trPr>
          <w:trHeight w:val="26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40CD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llon Res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EA36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0F7A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B0CF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2A4D" w:rsidRPr="00DC6914" w14:paraId="189B5166" w14:textId="77777777" w:rsidTr="00163910">
        <w:trPr>
          <w:trHeight w:val="260"/>
        </w:trPr>
        <w:tc>
          <w:tcPr>
            <w:tcW w:w="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90B8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C839" w14:textId="29C7F850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0354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9.1 (163.7 - 305.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987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8.6 (172.8 - 294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E23E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17</w:t>
            </w:r>
          </w:p>
        </w:tc>
      </w:tr>
      <w:tr w:rsidR="00CF2A4D" w:rsidRPr="00DC6914" w14:paraId="568F568F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669C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3D20" w14:textId="16AEF829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AEEC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60 (1414 - 2070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5359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32 (1398 - 238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5F56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43</w:t>
            </w:r>
          </w:p>
        </w:tc>
      </w:tr>
      <w:tr w:rsidR="00CF2A4D" w:rsidRPr="00DC6914" w14:paraId="12F3E7D4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89094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5570" w14:textId="4170BEB3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4ABC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7 (1.2 - 29.5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C5BF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9 (0.8 - 14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0ABD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94</w:t>
            </w:r>
          </w:p>
        </w:tc>
      </w:tr>
      <w:tr w:rsidR="00CF2A4D" w:rsidRPr="00DC6914" w14:paraId="2FB629DC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16A89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DE49" w14:textId="3E51E4A5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9287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64.8 (4212.2 - 6372.3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102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75.7 (3831.5 - 7084.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4F4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64</w:t>
            </w:r>
          </w:p>
        </w:tc>
      </w:tr>
      <w:tr w:rsidR="00CF2A4D" w:rsidRPr="00DC6914" w14:paraId="71B8AACA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0AE11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B783" w14:textId="0B433555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07CF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8DA2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35E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48</w:t>
            </w:r>
          </w:p>
        </w:tc>
      </w:tr>
      <w:tr w:rsidR="00CF2A4D" w:rsidRPr="00DC6914" w14:paraId="03721E0E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CEE1C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8335" w14:textId="3ACC8282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7CB2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 (21.7 - 32.2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767C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.1 (21.8 - 29.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20E7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63</w:t>
            </w:r>
          </w:p>
        </w:tc>
      </w:tr>
      <w:tr w:rsidR="00CF2A4D" w:rsidRPr="00DC6914" w14:paraId="373E44EF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7C1FF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3557" w14:textId="1E76DB75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456A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 (1.6 - 5.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C241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2 (1.9 - 5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3425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48</w:t>
            </w:r>
          </w:p>
        </w:tc>
      </w:tr>
      <w:tr w:rsidR="00CF2A4D" w:rsidRPr="00DC6914" w14:paraId="3F737785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76854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40BF" w14:textId="02FC24D5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BE53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68.4 (3486.8 - 6295.3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2EF2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58.8 (4099.1 - 7186.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EDFA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43</w:t>
            </w:r>
          </w:p>
        </w:tc>
      </w:tr>
      <w:tr w:rsidR="00CF2A4D" w:rsidRPr="00DC6914" w14:paraId="26BD8653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D1224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CD57" w14:textId="74606D5C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496A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7 - 0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33F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7 - 0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3C27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35</w:t>
            </w:r>
          </w:p>
        </w:tc>
      </w:tr>
      <w:tr w:rsidR="00CF2A4D" w:rsidRPr="00DC6914" w14:paraId="57BF4796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6F60B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E050" w14:textId="4F23FA0C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826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3 (22.4 - 26.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5E4A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9 (21.6 - 29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1778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77</w:t>
            </w:r>
          </w:p>
        </w:tc>
      </w:tr>
      <w:tr w:rsidR="00CF2A4D" w:rsidRPr="00DC6914" w14:paraId="428FE2D0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1C08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573E" w14:textId="5471B2FC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B46D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 (1.1 - 5.4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7756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1 (1.2 - 3.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11DA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74</w:t>
            </w:r>
          </w:p>
        </w:tc>
      </w:tr>
      <w:tr w:rsidR="00CF2A4D" w:rsidRPr="00DC6914" w14:paraId="778E362A" w14:textId="77777777" w:rsidTr="00163910">
        <w:trPr>
          <w:trHeight w:val="260"/>
        </w:trPr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FD20E7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aparoscopic Suture and Kno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0181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858F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94AB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2A4D" w:rsidRPr="00DC6914" w14:paraId="0D3D67E1" w14:textId="77777777" w:rsidTr="00163910">
        <w:trPr>
          <w:trHeight w:val="260"/>
        </w:trPr>
        <w:tc>
          <w:tcPr>
            <w:tcW w:w="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E57E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CC8A" w14:textId="30152452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CC1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6.7 (225.3 - 392.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3416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4.3 (218.8 - 466.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BA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5</w:t>
            </w:r>
          </w:p>
        </w:tc>
      </w:tr>
      <w:tr w:rsidR="00CF2A4D" w:rsidRPr="00DC6914" w14:paraId="4A8FDB82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6D28C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F3FD" w14:textId="62C639C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146B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96 (1904 - 2276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8BD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41 (1615 - 247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1985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32</w:t>
            </w:r>
          </w:p>
        </w:tc>
      </w:tr>
      <w:tr w:rsidR="00CF2A4D" w:rsidRPr="00DC6914" w14:paraId="098F9DC2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4DC0D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9FAF" w14:textId="3C1A03CA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E8ED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 (0.5 - 8.1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723C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9 (1.4 - 8.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5318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15</w:t>
            </w:r>
          </w:p>
        </w:tc>
      </w:tr>
      <w:tr w:rsidR="00CF2A4D" w:rsidRPr="00DC6914" w14:paraId="6F723FDC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CD60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DB07" w14:textId="03BA8656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7EC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34.2 (4222 - 10017.3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521C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95.9 (4497.4 - 9348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C527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03</w:t>
            </w:r>
          </w:p>
        </w:tc>
      </w:tr>
      <w:tr w:rsidR="00CF2A4D" w:rsidRPr="00DC6914" w14:paraId="1B0FACF5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BAD5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440A" w14:textId="5E0A6224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F22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7BD6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7BCA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6</w:t>
            </w:r>
          </w:p>
        </w:tc>
      </w:tr>
      <w:tr w:rsidR="00CF2A4D" w:rsidRPr="00DC6914" w14:paraId="3F8C373C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AEBCD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E52C" w14:textId="46D88646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B0B0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4 (19.7 - 27.2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1266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5 (22 - 2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B151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88</w:t>
            </w:r>
          </w:p>
        </w:tc>
      </w:tr>
      <w:tr w:rsidR="00CF2A4D" w:rsidRPr="00DC6914" w14:paraId="22D4CFCF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C53A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000A" w14:textId="684300AE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3B6D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9 (2.1 - 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A7FE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 (3 - 7.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7FE9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5</w:t>
            </w:r>
          </w:p>
        </w:tc>
      </w:tr>
      <w:tr w:rsidR="00CF2A4D" w:rsidRPr="00DC6914" w14:paraId="3481328C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4FA96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23C8" w14:textId="16E9F022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A0F2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61.8 (3413.7 - 6229.8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5654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32.1 (1938 - 7147.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BC5D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9</w:t>
            </w:r>
          </w:p>
        </w:tc>
      </w:tr>
      <w:tr w:rsidR="00CF2A4D" w:rsidRPr="00DC6914" w14:paraId="7F69EC07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CFAE0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514B" w14:textId="5AE1ABD2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95FF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6 - 0.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12C1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6 - 0.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5C04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9</w:t>
            </w:r>
          </w:p>
        </w:tc>
      </w:tr>
      <w:tr w:rsidR="00CF2A4D" w:rsidRPr="00DC6914" w14:paraId="245560D4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BBEF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8F2C" w14:textId="1CAB6F4C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7289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7 (24.5 - 30.7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CCA8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3 (25.3 - 34.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2F88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98</w:t>
            </w:r>
          </w:p>
        </w:tc>
      </w:tr>
      <w:tr w:rsidR="00CF2A4D" w:rsidRPr="00DC6914" w14:paraId="6D8EE603" w14:textId="77777777" w:rsidTr="00163910">
        <w:trPr>
          <w:trHeight w:val="260"/>
        </w:trPr>
        <w:tc>
          <w:tcPr>
            <w:tcW w:w="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0788F" w14:textId="77777777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DF418" w14:textId="6C5A0D8E" w:rsidR="00CF2A4D" w:rsidRPr="00DC6914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A1728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7 (7 - 14.7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3C96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8 (8.6 - 27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C2546" w14:textId="77777777" w:rsidR="00CF2A4D" w:rsidRPr="00DC6914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C691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96</w:t>
            </w:r>
          </w:p>
        </w:tc>
      </w:tr>
    </w:tbl>
    <w:p w14:paraId="646A7302" w14:textId="50D55722" w:rsidR="00A56C21" w:rsidRDefault="00A56C21" w:rsidP="00A56C21">
      <w:pPr>
        <w:rPr>
          <w:rFonts w:cstheme="minorHAnsi"/>
          <w:sz w:val="18"/>
          <w:szCs w:val="18"/>
          <w:lang w:val="en-GB"/>
        </w:rPr>
      </w:pPr>
      <w:r w:rsidRPr="007C3784">
        <w:rPr>
          <w:rFonts w:cstheme="minorHAnsi"/>
          <w:sz w:val="18"/>
          <w:szCs w:val="18"/>
          <w:lang w:val="en-GB"/>
        </w:rPr>
        <w:t xml:space="preserve">Supplementary Table </w:t>
      </w:r>
      <w:r w:rsidR="00DC6914">
        <w:rPr>
          <w:rFonts w:cstheme="minorHAnsi"/>
          <w:sz w:val="18"/>
          <w:szCs w:val="18"/>
          <w:lang w:val="en-GB"/>
        </w:rPr>
        <w:t>2</w:t>
      </w:r>
      <w:r w:rsidRPr="007C3784">
        <w:rPr>
          <w:rFonts w:cstheme="minorHAnsi"/>
          <w:sz w:val="18"/>
          <w:szCs w:val="18"/>
          <w:lang w:val="en-GB"/>
        </w:rPr>
        <w:t>: Comparison</w:t>
      </w:r>
      <w:r>
        <w:rPr>
          <w:rFonts w:cstheme="minorHAnsi"/>
          <w:sz w:val="18"/>
          <w:szCs w:val="18"/>
          <w:lang w:val="en-GB"/>
        </w:rPr>
        <w:t xml:space="preserve"> of test results (Test </w:t>
      </w:r>
      <w:r w:rsidR="00DC6914">
        <w:rPr>
          <w:rFonts w:cstheme="minorHAnsi"/>
          <w:sz w:val="18"/>
          <w:szCs w:val="18"/>
          <w:lang w:val="en-GB"/>
        </w:rPr>
        <w:t>2</w:t>
      </w:r>
      <w:r>
        <w:rPr>
          <w:rFonts w:cstheme="minorHAnsi"/>
          <w:sz w:val="18"/>
          <w:szCs w:val="18"/>
          <w:lang w:val="en-GB"/>
        </w:rPr>
        <w:t>)</w:t>
      </w:r>
      <w:r w:rsidRPr="007C3784">
        <w:rPr>
          <w:rFonts w:cstheme="minorHAnsi"/>
          <w:sz w:val="18"/>
          <w:szCs w:val="18"/>
          <w:lang w:val="en-GB"/>
        </w:rPr>
        <w:t xml:space="preserve"> between participants w</w:t>
      </w:r>
      <w:r>
        <w:rPr>
          <w:rFonts w:cstheme="minorHAnsi"/>
          <w:sz w:val="18"/>
          <w:szCs w:val="18"/>
          <w:lang w:val="en-GB"/>
        </w:rPr>
        <w:t xml:space="preserve">ith previous laparoscopic experience vs. participants with no laparoscopic experience (significant p-values </w:t>
      </w:r>
      <w:proofErr w:type="spellStart"/>
      <w:r>
        <w:rPr>
          <w:rFonts w:cstheme="minorHAnsi"/>
          <w:sz w:val="18"/>
          <w:szCs w:val="18"/>
          <w:lang w:val="en-GB"/>
        </w:rPr>
        <w:t>markes</w:t>
      </w:r>
      <w:proofErr w:type="spellEnd"/>
      <w:r>
        <w:rPr>
          <w:rFonts w:cstheme="minorHAnsi"/>
          <w:sz w:val="18"/>
          <w:szCs w:val="18"/>
          <w:lang w:val="en-GB"/>
        </w:rPr>
        <w:t xml:space="preserve"> bold)</w:t>
      </w:r>
    </w:p>
    <w:tbl>
      <w:tblPr>
        <w:tblW w:w="98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"/>
        <w:gridCol w:w="3731"/>
        <w:gridCol w:w="1984"/>
        <w:gridCol w:w="2268"/>
        <w:gridCol w:w="1311"/>
      </w:tblGrid>
      <w:tr w:rsidR="00CD5549" w:rsidRPr="00CD5549" w14:paraId="14CECDFE" w14:textId="77777777" w:rsidTr="00163910">
        <w:trPr>
          <w:trHeight w:val="257"/>
        </w:trPr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DCD1" w14:textId="77777777" w:rsidR="00CD5549" w:rsidRPr="00CD5549" w:rsidRDefault="00CD5549" w:rsidP="00CD5549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E902" w14:textId="77777777" w:rsidR="00CD5549" w:rsidRPr="00CD5549" w:rsidRDefault="00CD5549" w:rsidP="00CD5549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55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DC93" w14:textId="77777777" w:rsidR="00CD5549" w:rsidRPr="00CD5549" w:rsidRDefault="00CD5549" w:rsidP="00CD55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est 3</w:t>
            </w:r>
          </w:p>
        </w:tc>
      </w:tr>
      <w:tr w:rsidR="00CD5549" w:rsidRPr="00CD5549" w14:paraId="6F59D420" w14:textId="77777777" w:rsidTr="00163910">
        <w:trPr>
          <w:trHeight w:val="514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53E7" w14:textId="77777777" w:rsidR="00CD5549" w:rsidRPr="00CD5549" w:rsidRDefault="00CD5549" w:rsidP="00CD55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9B75" w14:textId="77777777" w:rsidR="00CD5549" w:rsidRPr="00CD5549" w:rsidRDefault="00CD5549" w:rsidP="00CD5549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CFD8" w14:textId="77777777" w:rsidR="00CD5549" w:rsidRPr="00CD5549" w:rsidRDefault="00CD5549" w:rsidP="00CD55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revious laparoscopic </w:t>
            </w:r>
            <w:r w:rsidRPr="00CD554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experi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3A28" w14:textId="77777777" w:rsidR="00CD5549" w:rsidRPr="00CD5549" w:rsidRDefault="00CD5549" w:rsidP="00CD55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o laparoscopic </w:t>
            </w:r>
            <w:r w:rsidRPr="00CD554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experienc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DC37" w14:textId="77777777" w:rsidR="00CD5549" w:rsidRPr="00CD5549" w:rsidRDefault="00CD5549" w:rsidP="00CD55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value</w:t>
            </w:r>
          </w:p>
        </w:tc>
      </w:tr>
      <w:tr w:rsidR="00CD5549" w:rsidRPr="00CD5549" w14:paraId="010AB121" w14:textId="77777777" w:rsidTr="00163910">
        <w:trPr>
          <w:trHeight w:val="257"/>
        </w:trPr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BC346" w14:textId="77777777" w:rsidR="00CD5549" w:rsidRPr="00CD5549" w:rsidRDefault="00CD5549" w:rsidP="00CD55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F4F62" w14:textId="77777777" w:rsidR="00CD5549" w:rsidRPr="00CD5549" w:rsidRDefault="00CD5549" w:rsidP="00CD5549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6593" w14:textId="77777777" w:rsidR="00CD5549" w:rsidRPr="00CD5549" w:rsidRDefault="00CD5549" w:rsidP="00CD5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A5BA" w14:textId="77777777" w:rsidR="00CD5549" w:rsidRPr="00CD5549" w:rsidRDefault="00CD5549" w:rsidP="00CD5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 (IQR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08492" w14:textId="77777777" w:rsidR="00CD5549" w:rsidRPr="00CD5549" w:rsidRDefault="00CD5549" w:rsidP="00CD55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D5549" w:rsidRPr="00CD5549" w14:paraId="45CDFCC8" w14:textId="77777777" w:rsidTr="00163910">
        <w:trPr>
          <w:trHeight w:val="257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FB89" w14:textId="77777777" w:rsidR="00CD5549" w:rsidRPr="00CD5549" w:rsidRDefault="00CD5549" w:rsidP="00CD554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g-Transf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6141" w14:textId="77777777" w:rsidR="00CD5549" w:rsidRPr="00CD5549" w:rsidRDefault="00CD5549" w:rsidP="00CD554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DF94" w14:textId="77777777" w:rsidR="00CD5549" w:rsidRPr="00CD5549" w:rsidRDefault="00CD5549" w:rsidP="00CD554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1491" w14:textId="77777777" w:rsidR="00CD5549" w:rsidRPr="00CD5549" w:rsidRDefault="00CD5549" w:rsidP="00CD554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63910" w:rsidRPr="00CD5549" w14:paraId="650DFACC" w14:textId="77777777" w:rsidTr="00163910">
        <w:trPr>
          <w:trHeight w:val="257"/>
        </w:trPr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531C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1378" w14:textId="5B736417" w:rsidR="00163910" w:rsidRPr="00CD5549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A235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5.2 (114.1 - 1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AD43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8.9 (125.2 - 160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AD4B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53</w:t>
            </w:r>
          </w:p>
        </w:tc>
      </w:tr>
      <w:tr w:rsidR="00163910" w:rsidRPr="00CD5549" w14:paraId="614C7039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B5B2B" w14:textId="77777777" w:rsidR="00163910" w:rsidRPr="00CD5549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7284" w14:textId="790569AE" w:rsidR="00163910" w:rsidRPr="00CD5549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E906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22 (914 - 16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786E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66 (931 - 150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C124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43</w:t>
            </w:r>
          </w:p>
        </w:tc>
      </w:tr>
      <w:tr w:rsidR="00163910" w:rsidRPr="00CD5549" w14:paraId="0A77D45A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14FF" w14:textId="77777777" w:rsidR="00163910" w:rsidRPr="00CD5549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4FC2" w14:textId="219FB857" w:rsidR="00163910" w:rsidRPr="00CD5549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8624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  (0 - 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E38E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 (0 - 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8C36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64</w:t>
            </w:r>
          </w:p>
        </w:tc>
      </w:tr>
      <w:tr w:rsidR="00163910" w:rsidRPr="00CD5549" w14:paraId="3DB336E2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A4747" w14:textId="77777777" w:rsidR="00163910" w:rsidRPr="00CD5549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4CAE" w14:textId="6251CEC9" w:rsidR="00163910" w:rsidRPr="00CD5549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798B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10.9 (3716.5 - 538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842B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99.1 (3641.9 - 5265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21B6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38</w:t>
            </w:r>
          </w:p>
        </w:tc>
      </w:tr>
      <w:tr w:rsidR="00163910" w:rsidRPr="00CD5549" w14:paraId="37B97565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D47EE" w14:textId="77777777" w:rsidR="00163910" w:rsidRPr="00CD5549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4867" w14:textId="26D31E1A" w:rsidR="00163910" w:rsidRPr="00CD5549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9A8B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9B8B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6 - 0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DD31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37</w:t>
            </w:r>
          </w:p>
        </w:tc>
      </w:tr>
      <w:tr w:rsidR="00163910" w:rsidRPr="00CD5549" w14:paraId="101CB774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9804D" w14:textId="77777777" w:rsidR="00163910" w:rsidRPr="00CD5549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F74C" w14:textId="22A72A49" w:rsidR="00163910" w:rsidRPr="00CD5549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D29C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6 (30.9 - 3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86C1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5 (28.3 - 35.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A361" w14:textId="77777777" w:rsidR="00163910" w:rsidRPr="00CD5549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37</w:t>
            </w:r>
          </w:p>
        </w:tc>
      </w:tr>
      <w:tr w:rsidR="00CF2A4D" w:rsidRPr="00CD5549" w14:paraId="6FFB709D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6903E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6FB7" w14:textId="5EC66B04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AD79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4 (0.6 - 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EDAD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9 (1.1 - 3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BCEB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64</w:t>
            </w:r>
          </w:p>
        </w:tc>
      </w:tr>
      <w:tr w:rsidR="00CF2A4D" w:rsidRPr="00CD5549" w14:paraId="6B5253A8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C30F2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7BC6" w14:textId="29AABADC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15D2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93.2 (3777.5 - 483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10A7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84.4 (3725.6 - 5232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A353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11</w:t>
            </w:r>
          </w:p>
        </w:tc>
      </w:tr>
      <w:tr w:rsidR="00CF2A4D" w:rsidRPr="00CD5549" w14:paraId="2E7E29E3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05030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3175" w14:textId="4DE89BE5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1E2F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D241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F801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35</w:t>
            </w:r>
          </w:p>
        </w:tc>
      </w:tr>
      <w:tr w:rsidR="00CF2A4D" w:rsidRPr="00CD5549" w14:paraId="23F2C9ED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9B60B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8FE6" w14:textId="06139D0C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4478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.5 (29.7 - 3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883B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 (29.2 - 37.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3B10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32</w:t>
            </w:r>
          </w:p>
        </w:tc>
      </w:tr>
      <w:tr w:rsidR="00CF2A4D" w:rsidRPr="00CD5549" w14:paraId="2EB1FEC7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95F44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8933" w14:textId="7BAB339D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26AC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7 (1.5 - 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505A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1 (1.5 - 4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6B8D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4</w:t>
            </w:r>
          </w:p>
        </w:tc>
      </w:tr>
      <w:tr w:rsidR="00CF2A4D" w:rsidRPr="00CD5549" w14:paraId="15637D7F" w14:textId="77777777" w:rsidTr="00163910">
        <w:trPr>
          <w:trHeight w:val="257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EA30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cision Cu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21BB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EB28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50C5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2A4D" w:rsidRPr="00CD5549" w14:paraId="31528671" w14:textId="77777777" w:rsidTr="00163910">
        <w:trPr>
          <w:trHeight w:val="257"/>
        </w:trPr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2224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90FA" w14:textId="5D3ECD99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8EC1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0.5 (126.8 - 17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43F9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3.9 (148.5 - 248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9AB2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66</w:t>
            </w:r>
          </w:p>
        </w:tc>
      </w:tr>
      <w:tr w:rsidR="00CF2A4D" w:rsidRPr="00CD5549" w14:paraId="0991C63E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C668E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36B1" w14:textId="50565DFD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0DB9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17 (897 - 22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61ED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16 (956 - 197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9457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23</w:t>
            </w:r>
          </w:p>
        </w:tc>
      </w:tr>
      <w:tr w:rsidR="00CF2A4D" w:rsidRPr="00CD5549" w14:paraId="63A9419A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EFCEF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3072" w14:textId="3EED7475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5429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 (0 - 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A56E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 (0 - 0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1C3E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48</w:t>
            </w:r>
          </w:p>
        </w:tc>
      </w:tr>
      <w:tr w:rsidR="00CF2A4D" w:rsidRPr="00CD5549" w14:paraId="20287A25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8AEE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D270" w14:textId="39E379BB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BD79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02.3 (2272.3 - 619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99EE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99.4 (3162.4 - 8191.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38EB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16</w:t>
            </w:r>
          </w:p>
        </w:tc>
      </w:tr>
      <w:tr w:rsidR="00CF2A4D" w:rsidRPr="00CD5549" w14:paraId="47071455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2B123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616F" w14:textId="31692B81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15F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5F61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4 - 0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EC38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85</w:t>
            </w:r>
          </w:p>
        </w:tc>
      </w:tr>
      <w:tr w:rsidR="00CF2A4D" w:rsidRPr="00CD5549" w14:paraId="07153D26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3E19C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0A9F" w14:textId="40CD91C5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2D70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6 (22.8 - 4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397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3 (19.8 - 4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20A5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77</w:t>
            </w:r>
          </w:p>
        </w:tc>
      </w:tr>
      <w:tr w:rsidR="00CF2A4D" w:rsidRPr="00CD5549" w14:paraId="6547D3F9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7A129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913C" w14:textId="4F23ECC5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A7DA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7 (1.2 - 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362E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8 (1.2 - 5.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5056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54</w:t>
            </w:r>
          </w:p>
        </w:tc>
      </w:tr>
      <w:tr w:rsidR="00CF2A4D" w:rsidRPr="00CD5549" w14:paraId="69D52D81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BE468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214D" w14:textId="00C32E2E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77AB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67.3 (4122.8 - 60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95CA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44.2 (4508.2 - 8766.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48D7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72</w:t>
            </w:r>
          </w:p>
        </w:tc>
      </w:tr>
      <w:tr w:rsidR="00CF2A4D" w:rsidRPr="00CD5549" w14:paraId="6402972F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FA00E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0C08" w14:textId="5E9E119C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6BAA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 (0.5 - 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5403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 (0.5 - 0.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EFA6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24</w:t>
            </w:r>
          </w:p>
        </w:tc>
      </w:tr>
      <w:tr w:rsidR="00CF2A4D" w:rsidRPr="00CD5549" w14:paraId="1C63497D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EC4C8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1D45" w14:textId="03E13A84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E07F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4 (30.8 - 4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287F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.1 (30.8 - 41.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9177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57</w:t>
            </w:r>
          </w:p>
        </w:tc>
      </w:tr>
      <w:tr w:rsidR="00CF2A4D" w:rsidRPr="00CD5549" w14:paraId="1D957FB3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71049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8C20" w14:textId="611C8EE8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65AB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1 (1.5 - 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13E3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6 (1 - 4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8E0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54</w:t>
            </w:r>
          </w:p>
        </w:tc>
      </w:tr>
      <w:tr w:rsidR="00CF2A4D" w:rsidRPr="00CD5549" w14:paraId="7DCA9144" w14:textId="77777777" w:rsidTr="00163910">
        <w:trPr>
          <w:trHeight w:val="257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C3F5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llon Res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3DE2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E390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EAB2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2A4D" w:rsidRPr="00CD5549" w14:paraId="01A4D64A" w14:textId="77777777" w:rsidTr="00163910">
        <w:trPr>
          <w:trHeight w:val="257"/>
        </w:trPr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DF67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5C71" w14:textId="587B356E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35B8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3.1 (162 - 27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7F14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7.8 (139.1 - 276.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F4B0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75</w:t>
            </w:r>
          </w:p>
        </w:tc>
      </w:tr>
      <w:tr w:rsidR="00CF2A4D" w:rsidRPr="00CD5549" w14:paraId="3BA873EF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79E6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3C0F" w14:textId="4CAD6159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BFB7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33 (1517 - 33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8A69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15 (1276 - 211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C5D0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89</w:t>
            </w:r>
          </w:p>
        </w:tc>
      </w:tr>
      <w:tr w:rsidR="00CF2A4D" w:rsidRPr="00CD5549" w14:paraId="07B72142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7A94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690A" w14:textId="6916526F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8658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(1 - 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8C0C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(1 - 10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9D66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72</w:t>
            </w:r>
          </w:p>
        </w:tc>
      </w:tr>
      <w:tr w:rsidR="00CF2A4D" w:rsidRPr="00CD5549" w14:paraId="44D6CBAD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3943B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5834" w14:textId="00CB84BA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8248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75.7 (3753.3 - 624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D142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05.3 (3583 - 6434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74B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29</w:t>
            </w:r>
          </w:p>
        </w:tc>
      </w:tr>
      <w:tr w:rsidR="00CF2A4D" w:rsidRPr="00CD5549" w14:paraId="4D98405E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0871B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027" w14:textId="59E5742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5010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2BC2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A949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64</w:t>
            </w:r>
          </w:p>
        </w:tc>
      </w:tr>
      <w:tr w:rsidR="00CF2A4D" w:rsidRPr="00CD5549" w14:paraId="0529511C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A30E2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4D09" w14:textId="42168995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FA34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2 (23.7 - 3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95F9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6 (22.9 - 33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5FAD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72</w:t>
            </w:r>
          </w:p>
        </w:tc>
      </w:tr>
      <w:tr w:rsidR="00CF2A4D" w:rsidRPr="00CD5549" w14:paraId="4879D37C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949CF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B3C" w14:textId="3FF5602D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301C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 (1.8 - 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90FE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7 (2 - 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2CA0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08</w:t>
            </w:r>
          </w:p>
        </w:tc>
      </w:tr>
      <w:tr w:rsidR="00CF2A4D" w:rsidRPr="00CD5549" w14:paraId="30D365A1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32254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A1AB" w14:textId="5C6067E6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FCF5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87.3 (3819.1 - 613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02B2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23.3 (3483.6 - 6687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2947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62</w:t>
            </w:r>
          </w:p>
        </w:tc>
      </w:tr>
      <w:tr w:rsidR="00CF2A4D" w:rsidRPr="00CD5549" w14:paraId="4203503F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EAD5A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23B2" w14:textId="1266BBF4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40E0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A9B7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7 - 0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B13D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11</w:t>
            </w:r>
          </w:p>
        </w:tc>
      </w:tr>
      <w:tr w:rsidR="00CF2A4D" w:rsidRPr="00CD5549" w14:paraId="69C1E60E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479F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6439" w14:textId="1E843804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A0CB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3 (20.8 - 2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6D88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2 (23.4 - 29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AF75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34</w:t>
            </w:r>
          </w:p>
        </w:tc>
      </w:tr>
      <w:tr w:rsidR="00CF2A4D" w:rsidRPr="00CD5549" w14:paraId="194A5E55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39D06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C545" w14:textId="0C2F25C6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DCF5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 (2.5 - 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6444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(1.6 - 4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6690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47</w:t>
            </w:r>
          </w:p>
        </w:tc>
      </w:tr>
      <w:tr w:rsidR="00CF2A4D" w:rsidRPr="00CD5549" w14:paraId="35038459" w14:textId="77777777" w:rsidTr="00163910">
        <w:trPr>
          <w:trHeight w:val="257"/>
        </w:trPr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11A94F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aparoscopic Suture and Kno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3203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6FAA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86AE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2A4D" w:rsidRPr="00CD5549" w14:paraId="03594DB8" w14:textId="77777777" w:rsidTr="00163910">
        <w:trPr>
          <w:trHeight w:val="257"/>
        </w:trPr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1A94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8E37" w14:textId="05729D3F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7D6B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2.7 (148.2 - 27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3682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2.1 (171.4 - 320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DB64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95</w:t>
            </w:r>
          </w:p>
        </w:tc>
      </w:tr>
      <w:tr w:rsidR="00CF2A4D" w:rsidRPr="00CD5549" w14:paraId="66FF5323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73CC6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42DB" w14:textId="4213C99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BDFA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01 (1117 - 24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E161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63 (1456 - 243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43F8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17</w:t>
            </w:r>
          </w:p>
        </w:tc>
      </w:tr>
      <w:tr w:rsidR="00CF2A4D" w:rsidRPr="00CD5549" w14:paraId="57F4C39E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561F2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0E5" w14:textId="2C881EB2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2542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 (3 - 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1665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 (1 - 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C3C2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2</w:t>
            </w:r>
          </w:p>
        </w:tc>
      </w:tr>
      <w:tr w:rsidR="00CF2A4D" w:rsidRPr="00CD5549" w14:paraId="57F1E875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1570B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2840" w14:textId="29CAAC0D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DE45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51.8 (2453.2 - 61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754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72.8 (3418.3 - 748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0612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86</w:t>
            </w:r>
          </w:p>
        </w:tc>
      </w:tr>
      <w:tr w:rsidR="00CF2A4D" w:rsidRPr="00CD5549" w14:paraId="1080D0EE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BD86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A289" w14:textId="63DF70E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2820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42F8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FAC8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63</w:t>
            </w:r>
          </w:p>
        </w:tc>
      </w:tr>
      <w:tr w:rsidR="00CF2A4D" w:rsidRPr="00CD5549" w14:paraId="015CCE23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C011E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C0C0" w14:textId="77258FAA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7252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8 (20.6 - 2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9545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.4 (23.6 - 30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5DF8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54</w:t>
            </w:r>
          </w:p>
        </w:tc>
      </w:tr>
      <w:tr w:rsidR="00CF2A4D" w:rsidRPr="00CD5549" w14:paraId="4A782D28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CBC6D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85C7" w14:textId="423D5339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02FA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3 (3.1 - 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08EF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2 (3.7 - 8.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A0B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38</w:t>
            </w:r>
          </w:p>
        </w:tc>
      </w:tr>
      <w:tr w:rsidR="00CF2A4D" w:rsidRPr="00CD5549" w14:paraId="2273C57B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9241B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1212" w14:textId="54406AA0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3CE3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02.7 (1390.1 - 512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D683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86.9 (2180.4 - 6667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7C9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42</w:t>
            </w:r>
          </w:p>
        </w:tc>
      </w:tr>
      <w:tr w:rsidR="00CF2A4D" w:rsidRPr="00CD5549" w14:paraId="2567F91F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BC0A5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664A" w14:textId="3B1586C1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F162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27E6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6 - 0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8096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75</w:t>
            </w:r>
          </w:p>
        </w:tc>
      </w:tr>
      <w:tr w:rsidR="00CF2A4D" w:rsidRPr="00CD5549" w14:paraId="4B845017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CF334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DCAB" w14:textId="6E61C9F5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7099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.9 (25.2 - 3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8DC0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2 (27 - 34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D55F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32</w:t>
            </w:r>
          </w:p>
        </w:tc>
      </w:tr>
      <w:tr w:rsidR="00CF2A4D" w:rsidRPr="00CD5549" w14:paraId="7B76F765" w14:textId="77777777" w:rsidTr="00163910">
        <w:trPr>
          <w:trHeight w:val="257"/>
        </w:trPr>
        <w:tc>
          <w:tcPr>
            <w:tcW w:w="5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14D23" w14:textId="77777777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8F5D6" w14:textId="2DBF8E5A" w:rsidR="00CF2A4D" w:rsidRPr="00CD5549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B61C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 (9.9 - 32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1FD4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6 (7.6 - 15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AF5A" w14:textId="77777777" w:rsidR="00CF2A4D" w:rsidRPr="00CD5549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D5549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75</w:t>
            </w:r>
          </w:p>
        </w:tc>
      </w:tr>
    </w:tbl>
    <w:p w14:paraId="70138C6A" w14:textId="7B0451D6" w:rsidR="00CD5549" w:rsidRDefault="00CD5549" w:rsidP="00CD5549">
      <w:pPr>
        <w:rPr>
          <w:rFonts w:cstheme="minorHAnsi"/>
          <w:sz w:val="18"/>
          <w:szCs w:val="18"/>
          <w:lang w:val="en-GB"/>
        </w:rPr>
      </w:pPr>
      <w:r w:rsidRPr="007C3784">
        <w:rPr>
          <w:rFonts w:cstheme="minorHAnsi"/>
          <w:sz w:val="18"/>
          <w:szCs w:val="18"/>
          <w:lang w:val="en-GB"/>
        </w:rPr>
        <w:t xml:space="preserve">Supplementary Table </w:t>
      </w:r>
      <w:r>
        <w:rPr>
          <w:rFonts w:cstheme="minorHAnsi"/>
          <w:sz w:val="18"/>
          <w:szCs w:val="18"/>
          <w:lang w:val="en-GB"/>
        </w:rPr>
        <w:t>3</w:t>
      </w:r>
      <w:r w:rsidRPr="007C3784">
        <w:rPr>
          <w:rFonts w:cstheme="minorHAnsi"/>
          <w:sz w:val="18"/>
          <w:szCs w:val="18"/>
          <w:lang w:val="en-GB"/>
        </w:rPr>
        <w:t>: Comparison</w:t>
      </w:r>
      <w:r>
        <w:rPr>
          <w:rFonts w:cstheme="minorHAnsi"/>
          <w:sz w:val="18"/>
          <w:szCs w:val="18"/>
          <w:lang w:val="en-GB"/>
        </w:rPr>
        <w:t xml:space="preserve"> of test results (Test 3)</w:t>
      </w:r>
      <w:r w:rsidRPr="007C3784">
        <w:rPr>
          <w:rFonts w:cstheme="minorHAnsi"/>
          <w:sz w:val="18"/>
          <w:szCs w:val="18"/>
          <w:lang w:val="en-GB"/>
        </w:rPr>
        <w:t xml:space="preserve"> between participants w</w:t>
      </w:r>
      <w:r>
        <w:rPr>
          <w:rFonts w:cstheme="minorHAnsi"/>
          <w:sz w:val="18"/>
          <w:szCs w:val="18"/>
          <w:lang w:val="en-GB"/>
        </w:rPr>
        <w:t xml:space="preserve">ith previous laparoscopic experience vs. participants with no laparoscopic experience (significant p-values </w:t>
      </w:r>
      <w:proofErr w:type="spellStart"/>
      <w:r>
        <w:rPr>
          <w:rFonts w:cstheme="minorHAnsi"/>
          <w:sz w:val="18"/>
          <w:szCs w:val="18"/>
          <w:lang w:val="en-GB"/>
        </w:rPr>
        <w:t>markes</w:t>
      </w:r>
      <w:proofErr w:type="spellEnd"/>
      <w:r>
        <w:rPr>
          <w:rFonts w:cstheme="minorHAnsi"/>
          <w:sz w:val="18"/>
          <w:szCs w:val="18"/>
          <w:lang w:val="en-GB"/>
        </w:rPr>
        <w:t xml:space="preserve"> bold)</w:t>
      </w:r>
    </w:p>
    <w:p w14:paraId="5DC57930" w14:textId="77777777" w:rsidR="00EF5EBA" w:rsidRPr="007C3784" w:rsidRDefault="00EF5EBA" w:rsidP="00A56C21">
      <w:pPr>
        <w:rPr>
          <w:rFonts w:cstheme="minorHAnsi"/>
          <w:sz w:val="18"/>
          <w:szCs w:val="18"/>
          <w:lang w:val="en-GB"/>
        </w:rPr>
      </w:pPr>
    </w:p>
    <w:tbl>
      <w:tblPr>
        <w:tblW w:w="97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9"/>
        <w:gridCol w:w="3734"/>
        <w:gridCol w:w="2126"/>
        <w:gridCol w:w="1985"/>
        <w:gridCol w:w="1390"/>
      </w:tblGrid>
      <w:tr w:rsidR="00B21783" w:rsidRPr="00B21783" w14:paraId="3947D488" w14:textId="77777777" w:rsidTr="00163910">
        <w:trPr>
          <w:trHeight w:val="257"/>
        </w:trPr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4AA2" w14:textId="77777777" w:rsidR="00B21783" w:rsidRPr="00B21783" w:rsidRDefault="00B21783" w:rsidP="00B2178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FECC" w14:textId="77777777" w:rsidR="00B21783" w:rsidRPr="00B21783" w:rsidRDefault="00B21783" w:rsidP="00B2178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55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98B2" w14:textId="77777777" w:rsidR="00B21783" w:rsidRPr="00B21783" w:rsidRDefault="00B21783" w:rsidP="00B217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est 4</w:t>
            </w:r>
          </w:p>
        </w:tc>
      </w:tr>
      <w:tr w:rsidR="00B21783" w:rsidRPr="00B21783" w14:paraId="2D772041" w14:textId="77777777" w:rsidTr="00163910">
        <w:trPr>
          <w:trHeight w:val="514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4684" w14:textId="77777777" w:rsidR="00B21783" w:rsidRPr="00B21783" w:rsidRDefault="00B21783" w:rsidP="00B217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F904" w14:textId="77777777" w:rsidR="00B21783" w:rsidRPr="00B21783" w:rsidRDefault="00B21783" w:rsidP="00B2178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D7BB" w14:textId="77777777" w:rsidR="00B21783" w:rsidRPr="00B21783" w:rsidRDefault="00B21783" w:rsidP="00B217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revious laparoscopic </w:t>
            </w:r>
            <w:r w:rsidRPr="00B2178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experi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1381" w14:textId="77777777" w:rsidR="00B21783" w:rsidRPr="00B21783" w:rsidRDefault="00B21783" w:rsidP="00B217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o laparoscopic </w:t>
            </w:r>
            <w:r w:rsidRPr="00B2178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experienc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E4EC" w14:textId="77777777" w:rsidR="00B21783" w:rsidRPr="00B21783" w:rsidRDefault="00B21783" w:rsidP="00B217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-value</w:t>
            </w:r>
          </w:p>
        </w:tc>
      </w:tr>
      <w:tr w:rsidR="00B21783" w:rsidRPr="00B21783" w14:paraId="77FF0722" w14:textId="77777777" w:rsidTr="00163910">
        <w:trPr>
          <w:trHeight w:val="257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D3474" w14:textId="77777777" w:rsidR="00B21783" w:rsidRPr="00B21783" w:rsidRDefault="00B21783" w:rsidP="00B2178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233FC" w14:textId="77777777" w:rsidR="00B21783" w:rsidRPr="00B21783" w:rsidRDefault="00B21783" w:rsidP="00B2178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2F54" w14:textId="77777777" w:rsidR="00B21783" w:rsidRPr="00B21783" w:rsidRDefault="00B21783" w:rsidP="00B217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 (IQR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168C1" w14:textId="77777777" w:rsidR="00B21783" w:rsidRPr="00B21783" w:rsidRDefault="00B21783" w:rsidP="00B217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dian (IQR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C99A5" w14:textId="77777777" w:rsidR="00B21783" w:rsidRPr="00B21783" w:rsidRDefault="00B21783" w:rsidP="00B2178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63910" w:rsidRPr="00B21783" w14:paraId="5E688D5F" w14:textId="77777777" w:rsidTr="00163910">
        <w:trPr>
          <w:trHeight w:val="257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AC66" w14:textId="77777777" w:rsidR="00B21783" w:rsidRPr="00B21783" w:rsidRDefault="00B21783" w:rsidP="00B217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g-Transf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112" w14:textId="77777777" w:rsidR="00B21783" w:rsidRPr="00B21783" w:rsidRDefault="00B21783" w:rsidP="00B217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7C56" w14:textId="77777777" w:rsidR="00B21783" w:rsidRPr="00B21783" w:rsidRDefault="00B21783" w:rsidP="00B2178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BF31" w14:textId="77777777" w:rsidR="00B21783" w:rsidRPr="00B21783" w:rsidRDefault="00B21783" w:rsidP="00B2178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63910" w:rsidRPr="00B21783" w14:paraId="116C672C" w14:textId="77777777" w:rsidTr="00163910">
        <w:trPr>
          <w:trHeight w:val="257"/>
        </w:trPr>
        <w:tc>
          <w:tcPr>
            <w:tcW w:w="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55CB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363E" w14:textId="38C2CF90" w:rsidR="00163910" w:rsidRPr="00B21783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F22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9.7 (104.3 - 12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09E0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7.3 (109.7 - 150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86C7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68</w:t>
            </w:r>
          </w:p>
        </w:tc>
      </w:tr>
      <w:tr w:rsidR="00163910" w:rsidRPr="00B21783" w14:paraId="7C6AF062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EC586" w14:textId="77777777" w:rsidR="00163910" w:rsidRPr="00B21783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648B" w14:textId="64910ACA" w:rsidR="00163910" w:rsidRPr="00B21783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118B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22 (963 - 13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F4A8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04 (962 - 173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D847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62</w:t>
            </w:r>
          </w:p>
        </w:tc>
      </w:tr>
      <w:tr w:rsidR="00163910" w:rsidRPr="00B21783" w14:paraId="4758FA20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4E294" w14:textId="77777777" w:rsidR="00163910" w:rsidRPr="00B21783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0EB9" w14:textId="6581C0FE" w:rsidR="00163910" w:rsidRPr="00B21783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A991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 (0 - 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2221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 (0 - 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089A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21</w:t>
            </w:r>
          </w:p>
        </w:tc>
      </w:tr>
      <w:tr w:rsidR="00163910" w:rsidRPr="00B21783" w14:paraId="3CF05ACA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072F8" w14:textId="77777777" w:rsidR="00163910" w:rsidRPr="00B21783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69A9" w14:textId="49CC221F" w:rsidR="00163910" w:rsidRPr="00B21783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2DF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908.6 (3516.9 - 426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BCC3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57.2 (3695.3 - 5302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3DB7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98</w:t>
            </w:r>
          </w:p>
        </w:tc>
      </w:tr>
      <w:tr w:rsidR="00163910" w:rsidRPr="00B21783" w14:paraId="6E76ECE0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7D1E5" w14:textId="77777777" w:rsidR="00163910" w:rsidRPr="00B21783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2837" w14:textId="0B67A5FC" w:rsidR="00163910" w:rsidRPr="00B21783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A0B7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8B69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0998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379</w:t>
            </w:r>
          </w:p>
        </w:tc>
      </w:tr>
      <w:tr w:rsidR="00163910" w:rsidRPr="00B21783" w14:paraId="5127D522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A335A" w14:textId="77777777" w:rsidR="00163910" w:rsidRPr="00B21783" w:rsidRDefault="00163910" w:rsidP="0016391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E5C6" w14:textId="10F6208F" w:rsidR="00163910" w:rsidRPr="00B21783" w:rsidRDefault="00163910" w:rsidP="0016391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D437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.5 (31.3 - 3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226A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 (31.4 - 37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0D94" w14:textId="77777777" w:rsidR="00163910" w:rsidRPr="00B21783" w:rsidRDefault="00163910" w:rsidP="0016391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88</w:t>
            </w:r>
          </w:p>
        </w:tc>
      </w:tr>
      <w:tr w:rsidR="00CF2A4D" w:rsidRPr="00B21783" w14:paraId="6ABEDCB5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8688D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8B9E" w14:textId="4C79AF14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EE31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6 (0.6 - 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7BBB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4 (0.7 - 2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9C0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04</w:t>
            </w:r>
          </w:p>
        </w:tc>
      </w:tr>
      <w:tr w:rsidR="00CF2A4D" w:rsidRPr="00B21783" w14:paraId="4D17CFF1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60B0F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93A" w14:textId="3A8FD2F5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DA8D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03 (3488.1 - 487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1CF4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70.8 (3774 - 5413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8C4B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71</w:t>
            </w:r>
          </w:p>
        </w:tc>
      </w:tr>
      <w:tr w:rsidR="00CF2A4D" w:rsidRPr="00B21783" w14:paraId="7E159CF3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14152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A86D" w14:textId="2F64980E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3BEE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 (0.4 - 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0D9A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 (0.4 - 0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953F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46</w:t>
            </w:r>
          </w:p>
        </w:tc>
      </w:tr>
      <w:tr w:rsidR="00CF2A4D" w:rsidRPr="00B21783" w14:paraId="79F5C142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31B47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3628" w14:textId="077EB1A3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5B53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2 (33.1 - 4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3ADE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.8 (30.9 - 44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4DF1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32</w:t>
            </w:r>
          </w:p>
        </w:tc>
      </w:tr>
      <w:tr w:rsidR="00CF2A4D" w:rsidRPr="00B21783" w14:paraId="18C1783B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EF58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F23E" w14:textId="774191AC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DDE3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4 (1 - 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0B21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2 (1.5 - 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DDA2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9</w:t>
            </w:r>
          </w:p>
        </w:tc>
      </w:tr>
      <w:tr w:rsidR="00CF2A4D" w:rsidRPr="00B21783" w14:paraId="76DB3D75" w14:textId="77777777" w:rsidTr="00163910">
        <w:trPr>
          <w:trHeight w:val="257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23E2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cision Cu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74A2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5B65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04F0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2A4D" w:rsidRPr="00B21783" w14:paraId="57667DD9" w14:textId="77777777" w:rsidTr="00163910">
        <w:trPr>
          <w:trHeight w:val="257"/>
        </w:trPr>
        <w:tc>
          <w:tcPr>
            <w:tcW w:w="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9C47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237D" w14:textId="7DB9984A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4820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1.9 (115.6 - 1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EC0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4.2 (139.8 - 200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EB24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22</w:t>
            </w:r>
          </w:p>
        </w:tc>
      </w:tr>
      <w:tr w:rsidR="00CF2A4D" w:rsidRPr="00B21783" w14:paraId="1D8D2217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6C966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02F" w14:textId="26E096B5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D26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06 (849 - 16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69F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70 (950 - 190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DF9C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23</w:t>
            </w:r>
          </w:p>
        </w:tc>
      </w:tr>
      <w:tr w:rsidR="00CF2A4D" w:rsidRPr="00B21783" w14:paraId="31FCC182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18B98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2BC0" w14:textId="25B2FF6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1CF2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 (1 - 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529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 (0.5 - 1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7387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95</w:t>
            </w:r>
          </w:p>
        </w:tc>
      </w:tr>
      <w:tr w:rsidR="00CF2A4D" w:rsidRPr="00B21783" w14:paraId="0AF0314F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86C4C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88D0" w14:textId="25686F86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47F0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16.5 (2091.5 - 533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9AC0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05.5 (2915.3 - 6885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AC6B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122</w:t>
            </w:r>
          </w:p>
        </w:tc>
      </w:tr>
      <w:tr w:rsidR="00CF2A4D" w:rsidRPr="00B21783" w14:paraId="6BAF4A6A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04C29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9E09" w14:textId="223B0A0D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6A4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 (0.4 - 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09AC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EA32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76</w:t>
            </w:r>
          </w:p>
        </w:tc>
      </w:tr>
      <w:tr w:rsidR="00CF2A4D" w:rsidRPr="00B21783" w14:paraId="440110D3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6C4EF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EB8C" w14:textId="0D98C6B9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5B2F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.1 (20.2 - 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078B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1 (20.1 - 39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47DE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34</w:t>
            </w:r>
          </w:p>
        </w:tc>
      </w:tr>
      <w:tr w:rsidR="00CF2A4D" w:rsidRPr="00B21783" w14:paraId="67BCD6B0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F4E2F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519E" w14:textId="3C3B3E40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EDA4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4 (2.3 - 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537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 (1.2 - 4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F38A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25</w:t>
            </w:r>
          </w:p>
        </w:tc>
      </w:tr>
      <w:tr w:rsidR="00CF2A4D" w:rsidRPr="00B21783" w14:paraId="2E299E37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50ACF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7E1D" w14:textId="0DA37D6C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135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02 (4004.4 - 639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1DFE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622.6 (4316 - 7206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590A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43</w:t>
            </w:r>
          </w:p>
        </w:tc>
      </w:tr>
      <w:tr w:rsidR="00CF2A4D" w:rsidRPr="00B21783" w14:paraId="47F34049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765B2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1C9A" w14:textId="6B2E6766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2FF6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5 - 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DF69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 (0.5 - 0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A07A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21</w:t>
            </w:r>
          </w:p>
        </w:tc>
      </w:tr>
      <w:tr w:rsidR="00CF2A4D" w:rsidRPr="00B21783" w14:paraId="5EA1CA21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13CC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6CCC" w14:textId="651B2E48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B954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.2 (30.6 - 4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C8F2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.3 (27.9 - 40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C873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18</w:t>
            </w:r>
          </w:p>
        </w:tc>
      </w:tr>
      <w:tr w:rsidR="00CF2A4D" w:rsidRPr="00B21783" w14:paraId="20B36CB1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4329F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E76A" w14:textId="3E5EAE3C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857B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7 (1.7 - 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8D76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 (1.3 - 4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B02C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19</w:t>
            </w:r>
          </w:p>
        </w:tc>
      </w:tr>
      <w:tr w:rsidR="00CF2A4D" w:rsidRPr="00B21783" w14:paraId="719A75C6" w14:textId="77777777" w:rsidTr="00163910">
        <w:trPr>
          <w:trHeight w:val="257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7A93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allon Res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1CB1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6A20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0D7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2A4D" w:rsidRPr="00B21783" w14:paraId="12600343" w14:textId="77777777" w:rsidTr="00163910">
        <w:trPr>
          <w:trHeight w:val="257"/>
        </w:trPr>
        <w:tc>
          <w:tcPr>
            <w:tcW w:w="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1B09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124B" w14:textId="23E6B19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A1EA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2.5 (155.7 - 28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393F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1.3 (153.5 - 262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D1F1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74</w:t>
            </w:r>
          </w:p>
        </w:tc>
      </w:tr>
      <w:tr w:rsidR="00CF2A4D" w:rsidRPr="00B21783" w14:paraId="4E1AD5CC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9ECB9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1E57" w14:textId="46D2F8ED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E517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19 (1498 - 22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9C5C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46 (1334 - 239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8309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34</w:t>
            </w:r>
          </w:p>
        </w:tc>
      </w:tr>
      <w:tr w:rsidR="00CF2A4D" w:rsidRPr="00B21783" w14:paraId="1F1DEA48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8D1BE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4FAB" w14:textId="1149E776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57D2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 (2 - 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E124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 (1.5 - 12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F15A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52</w:t>
            </w:r>
          </w:p>
        </w:tc>
      </w:tr>
      <w:tr w:rsidR="00CF2A4D" w:rsidRPr="00B21783" w14:paraId="26161E87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184CD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929B" w14:textId="75A25F38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E786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30.6 (2907.6 - 750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E7C1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96.3 (3395.4 - 6558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BC6C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24</w:t>
            </w:r>
          </w:p>
        </w:tc>
      </w:tr>
      <w:tr w:rsidR="00CF2A4D" w:rsidRPr="00B21783" w14:paraId="3E2606D4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DE9BA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5664" w14:textId="3D9AE961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21A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F01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75D3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88</w:t>
            </w:r>
          </w:p>
        </w:tc>
      </w:tr>
      <w:tr w:rsidR="00CF2A4D" w:rsidRPr="00B21783" w14:paraId="0FAF34FA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0D16D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1757" w14:textId="1A65E16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4F2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1 (26.3 - 2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7064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2 (22.5 - 32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BBBE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21</w:t>
            </w:r>
          </w:p>
        </w:tc>
      </w:tr>
      <w:tr w:rsidR="00CF2A4D" w:rsidRPr="00B21783" w14:paraId="3B56CC22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02333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4732" w14:textId="3FD9769F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4A0A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2 (1.4 - 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4BA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9 (2.3 - 5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46C5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93</w:t>
            </w:r>
          </w:p>
        </w:tc>
      </w:tr>
      <w:tr w:rsidR="00CF2A4D" w:rsidRPr="00B21783" w14:paraId="571F3EAA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202A8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9363" w14:textId="225C34F9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2B2F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41.4 (3551.8 - 628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8B6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88.6 (3539.4 - 7010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ECBF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65</w:t>
            </w:r>
          </w:p>
        </w:tc>
      </w:tr>
      <w:tr w:rsidR="00CF2A4D" w:rsidRPr="00B21783" w14:paraId="7C76EE5E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F372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7A2" w14:textId="41882E25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0F49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198B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1E9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65</w:t>
            </w:r>
          </w:p>
        </w:tc>
        <w:bookmarkStart w:id="0" w:name="_GoBack"/>
        <w:bookmarkEnd w:id="0"/>
      </w:tr>
      <w:tr w:rsidR="00CF2A4D" w:rsidRPr="00B21783" w14:paraId="645A1224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38D8C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2860" w14:textId="78EBEA40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AFBB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4 (21.9 - 3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965E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5 (22.4 - 33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4A52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65</w:t>
            </w:r>
          </w:p>
        </w:tc>
      </w:tr>
      <w:tr w:rsidR="00CF2A4D" w:rsidRPr="00B21783" w14:paraId="20647E82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6CD8F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E906" w14:textId="0040E2E3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719B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 (0.7 - 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2CC3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8 (1.9 - 5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0C95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263</w:t>
            </w:r>
          </w:p>
        </w:tc>
      </w:tr>
      <w:tr w:rsidR="00CF2A4D" w:rsidRPr="00B21783" w14:paraId="2933D2EA" w14:textId="77777777" w:rsidTr="00163910">
        <w:trPr>
          <w:trHeight w:val="257"/>
        </w:trPr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55F48D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aparoscopic Suture and Kno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AF52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BE6B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02B7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CF2A4D" w:rsidRPr="00B21783" w14:paraId="19A4D2A8" w14:textId="77777777" w:rsidTr="00163910">
        <w:trPr>
          <w:trHeight w:val="257"/>
        </w:trPr>
        <w:tc>
          <w:tcPr>
            <w:tcW w:w="5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29D5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AD83" w14:textId="0B030302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ask time [sec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7254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3.1 (158.9 - 31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BE0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7.5 (172.7 - 282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179D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03</w:t>
            </w:r>
          </w:p>
        </w:tc>
      </w:tr>
      <w:tr w:rsidR="00CF2A4D" w:rsidRPr="00B21783" w14:paraId="49939013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2ABB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E83" w14:textId="7A0E444A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Motion volume both instruments [cm³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249E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97 (1831 - 24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90C0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95 (1432 - 258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6F1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11</w:t>
            </w:r>
          </w:p>
        </w:tc>
      </w:tr>
      <w:tr w:rsidR="00CF2A4D" w:rsidRPr="00B21783" w14:paraId="39C6E5D2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B0F68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CED6" w14:textId="1F87FDFB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Relative time instruments out of view [%]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E193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(2 - 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ABBA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(1.5 - 6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EAFE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533</w:t>
            </w:r>
          </w:p>
        </w:tc>
      </w:tr>
      <w:tr w:rsidR="00CF2A4D" w:rsidRPr="00B21783" w14:paraId="54599A41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B7113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99D5" w14:textId="60B064FC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2F22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02.3 (3798.3 - 637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1260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335 (3342.2 - 7241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E3B7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6</w:t>
            </w:r>
          </w:p>
        </w:tc>
      </w:tr>
      <w:tr w:rsidR="00CF2A4D" w:rsidRPr="00B21783" w14:paraId="0416BCEB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80FD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276E" w14:textId="42DF74F4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Idle time [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5F4E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23F3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 (0.6 - 0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21C9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1</w:t>
            </w:r>
          </w:p>
        </w:tc>
      </w:tr>
      <w:tr w:rsidR="00CF2A4D" w:rsidRPr="00B21783" w14:paraId="205A16F9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2CE1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B413" w14:textId="55FF0C36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2C06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4 (22.8 - 3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A3F7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4 (24.5 - 32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2700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74</w:t>
            </w:r>
          </w:p>
        </w:tc>
      </w:tr>
      <w:tr w:rsidR="00CF2A4D" w:rsidRPr="00B21783" w14:paraId="72431986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01E8E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0E18" w14:textId="4FD2140F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s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86C2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7 (2.9 - 1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AABA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9 (4.4 - 8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6AC6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76</w:t>
            </w:r>
          </w:p>
        </w:tc>
      </w:tr>
      <w:tr w:rsidR="00CF2A4D" w:rsidRPr="00B21783" w14:paraId="48DE9675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72397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1FB6" w14:textId="5C8442A0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Path length [cm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6A60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66.7 (2354.6 - 515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B5DF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47.4 (2383.9 - 5315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136A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6</w:t>
            </w:r>
          </w:p>
        </w:tc>
      </w:tr>
      <w:tr w:rsidR="00CF2A4D" w:rsidRPr="00B21783" w14:paraId="4595315F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F540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5D8E" w14:textId="766D834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Idle time [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1176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6 - 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C5E4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6 (0.6 - 0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967E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86</w:t>
            </w:r>
          </w:p>
        </w:tc>
      </w:tr>
      <w:tr w:rsidR="00CF2A4D" w:rsidRPr="00B21783" w14:paraId="5DDBA796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3DBF0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322B" w14:textId="063E2AF1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</w:t>
            </w:r>
            <w:proofErr w:type="spellStart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velociy</w:t>
            </w:r>
            <w:proofErr w:type="spellEnd"/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[mm/s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8D5D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.2 (28.9 - 3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F848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.6 (28.4 - 36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D7A5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63</w:t>
            </w:r>
          </w:p>
        </w:tc>
      </w:tr>
      <w:tr w:rsidR="00CF2A4D" w:rsidRPr="00B21783" w14:paraId="5A6C6AD1" w14:textId="77777777" w:rsidTr="00163910">
        <w:trPr>
          <w:trHeight w:val="257"/>
        </w:trPr>
        <w:tc>
          <w:tcPr>
            <w:tcW w:w="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90CBE" w14:textId="77777777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ABA67" w14:textId="5C2AEA84" w:rsidR="00CF2A4D" w:rsidRPr="00B21783" w:rsidRDefault="00CF2A4D" w:rsidP="00CF2A4D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16391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Non-dominant hand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Mean acceleration [mm/</w:t>
            </w:r>
            <w:r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perscript"/>
                <w:lang w:val="en-GB" w:eastAsia="de-DE"/>
                <w14:ligatures w14:val="none"/>
              </w:rPr>
              <w:t>2</w:t>
            </w:r>
            <w:r w:rsidRPr="007C378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D20A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1 (10.6 - 17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B48F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5 (9.3 - 19.9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E8D39" w14:textId="77777777" w:rsidR="00CF2A4D" w:rsidRPr="00B21783" w:rsidRDefault="00CF2A4D" w:rsidP="00CF2A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B21783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919</w:t>
            </w:r>
          </w:p>
        </w:tc>
      </w:tr>
    </w:tbl>
    <w:p w14:paraId="1F6A6B33" w14:textId="2CBB7E3F" w:rsidR="00B21783" w:rsidRDefault="00B21783" w:rsidP="00B21783">
      <w:pPr>
        <w:rPr>
          <w:rFonts w:cstheme="minorHAnsi"/>
          <w:sz w:val="18"/>
          <w:szCs w:val="18"/>
          <w:lang w:val="en-GB"/>
        </w:rPr>
      </w:pPr>
      <w:r w:rsidRPr="007C3784">
        <w:rPr>
          <w:rFonts w:cstheme="minorHAnsi"/>
          <w:sz w:val="18"/>
          <w:szCs w:val="18"/>
          <w:lang w:val="en-GB"/>
        </w:rPr>
        <w:t xml:space="preserve">Supplementary Table </w:t>
      </w:r>
      <w:r>
        <w:rPr>
          <w:rFonts w:cstheme="minorHAnsi"/>
          <w:sz w:val="18"/>
          <w:szCs w:val="18"/>
          <w:lang w:val="en-GB"/>
        </w:rPr>
        <w:t>4</w:t>
      </w:r>
      <w:r w:rsidRPr="007C3784">
        <w:rPr>
          <w:rFonts w:cstheme="minorHAnsi"/>
          <w:sz w:val="18"/>
          <w:szCs w:val="18"/>
          <w:lang w:val="en-GB"/>
        </w:rPr>
        <w:t>: Comparison</w:t>
      </w:r>
      <w:r>
        <w:rPr>
          <w:rFonts w:cstheme="minorHAnsi"/>
          <w:sz w:val="18"/>
          <w:szCs w:val="18"/>
          <w:lang w:val="en-GB"/>
        </w:rPr>
        <w:t xml:space="preserve"> of test results (Test 4)</w:t>
      </w:r>
      <w:r w:rsidRPr="007C3784">
        <w:rPr>
          <w:rFonts w:cstheme="minorHAnsi"/>
          <w:sz w:val="18"/>
          <w:szCs w:val="18"/>
          <w:lang w:val="en-GB"/>
        </w:rPr>
        <w:t xml:space="preserve"> between participants w</w:t>
      </w:r>
      <w:r>
        <w:rPr>
          <w:rFonts w:cstheme="minorHAnsi"/>
          <w:sz w:val="18"/>
          <w:szCs w:val="18"/>
          <w:lang w:val="en-GB"/>
        </w:rPr>
        <w:t xml:space="preserve">ith previous laparoscopic experience vs. participants with no laparoscopic experience (significant p-values </w:t>
      </w:r>
      <w:proofErr w:type="spellStart"/>
      <w:r>
        <w:rPr>
          <w:rFonts w:cstheme="minorHAnsi"/>
          <w:sz w:val="18"/>
          <w:szCs w:val="18"/>
          <w:lang w:val="en-GB"/>
        </w:rPr>
        <w:t>markes</w:t>
      </w:r>
      <w:proofErr w:type="spellEnd"/>
      <w:r>
        <w:rPr>
          <w:rFonts w:cstheme="minorHAnsi"/>
          <w:sz w:val="18"/>
          <w:szCs w:val="18"/>
          <w:lang w:val="en-GB"/>
        </w:rPr>
        <w:t xml:space="preserve"> bold)</w:t>
      </w:r>
    </w:p>
    <w:p w14:paraId="45A8C02D" w14:textId="77777777" w:rsidR="00A56C21" w:rsidRPr="007C3784" w:rsidRDefault="00A56C21">
      <w:pPr>
        <w:rPr>
          <w:rFonts w:cstheme="minorHAnsi"/>
          <w:sz w:val="18"/>
          <w:szCs w:val="18"/>
          <w:lang w:val="en-GB"/>
        </w:rPr>
      </w:pPr>
    </w:p>
    <w:sectPr w:rsidR="00A56C21" w:rsidRPr="007C3784" w:rsidSect="00D323D0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400"/>
    <w:rsid w:val="00163910"/>
    <w:rsid w:val="00304D42"/>
    <w:rsid w:val="004D15B0"/>
    <w:rsid w:val="007A2678"/>
    <w:rsid w:val="007C3784"/>
    <w:rsid w:val="00986005"/>
    <w:rsid w:val="009E0E03"/>
    <w:rsid w:val="00A56C21"/>
    <w:rsid w:val="00B21783"/>
    <w:rsid w:val="00CD5549"/>
    <w:rsid w:val="00CF2A4D"/>
    <w:rsid w:val="00D13400"/>
    <w:rsid w:val="00D323D0"/>
    <w:rsid w:val="00DC6914"/>
    <w:rsid w:val="00EF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7B8B0"/>
  <w15:chartTrackingRefBased/>
  <w15:docId w15:val="{50D6E223-8D5C-48C9-A364-D44539E76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8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6</Words>
  <Characters>13262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echtolsheim</dc:creator>
  <cp:keywords/>
  <dc:description/>
  <cp:lastModifiedBy>Lavanya Ganesan</cp:lastModifiedBy>
  <cp:revision>12</cp:revision>
  <dcterms:created xsi:type="dcterms:W3CDTF">2023-03-27T07:26:00Z</dcterms:created>
  <dcterms:modified xsi:type="dcterms:W3CDTF">2023-04-19T01:14:00Z</dcterms:modified>
</cp:coreProperties>
</file>